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D5E61" w14:textId="77777777" w:rsidR="001C21F5" w:rsidRPr="003C7484" w:rsidRDefault="00610508" w:rsidP="000868A7">
      <w:pPr>
        <w:spacing w:before="240" w:line="360" w:lineRule="auto"/>
        <w:jc w:val="center"/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3C7484">
        <w:rPr>
          <w:rFonts w:ascii="Times New Roman" w:hAnsi="Times New Roman" w:cs="Times New Roman"/>
          <w:b/>
          <w:sz w:val="24"/>
          <w:szCs w:val="24"/>
        </w:rPr>
        <w:t>Stroke survivor and caregiver experiences of nutritional care during stroke recovery</w:t>
      </w:r>
      <w:r w:rsidR="007A74D6" w:rsidRPr="003C7484">
        <w:rPr>
          <w:rFonts w:ascii="Times New Roman" w:hAnsi="Times New Roman" w:cs="Times New Roman"/>
          <w:b/>
          <w:bCs/>
        </w:rPr>
        <w:br/>
      </w:r>
    </w:p>
    <w:p w14:paraId="2AF803AF" w14:textId="1BF0CA78" w:rsidR="007A74D6" w:rsidRPr="003C7484" w:rsidRDefault="00955A32" w:rsidP="007A74D6">
      <w:pPr>
        <w:spacing w:before="240" w:line="360" w:lineRule="auto"/>
        <w:jc w:val="center"/>
        <w:rPr>
          <w:rFonts w:ascii="Times New Roman" w:hAnsi="Times New Roman" w:cs="Times New Roman"/>
        </w:rPr>
      </w:pPr>
      <w:r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>Interview</w:t>
      </w:r>
      <w:r w:rsidR="007A74D6" w:rsidRPr="003C7484">
        <w:rPr>
          <w:rStyle w:val="Heading2Char"/>
          <w:rFonts w:ascii="Times New Roman" w:hAnsi="Times New Roman" w:cs="Times New Roman"/>
          <w:color w:val="auto"/>
          <w:sz w:val="24"/>
          <w:szCs w:val="24"/>
        </w:rPr>
        <w:t xml:space="preserve"> Guide for Researchers</w:t>
      </w:r>
    </w:p>
    <w:p w14:paraId="07B221BA" w14:textId="60341E14" w:rsidR="007A74D6" w:rsidRPr="003C7484" w:rsidRDefault="007A74D6" w:rsidP="007A74D6">
      <w:pPr>
        <w:spacing w:before="240" w:line="360" w:lineRule="auto"/>
        <w:rPr>
          <w:rFonts w:ascii="Times New Roman" w:hAnsi="Times New Roman" w:cs="Times New Roman"/>
        </w:rPr>
      </w:pPr>
    </w:p>
    <w:p w14:paraId="01F262AF" w14:textId="77777777" w:rsidR="00D306B5" w:rsidRPr="003C7484" w:rsidRDefault="007E6C22" w:rsidP="007A74D6">
      <w:p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b/>
          <w:bCs/>
          <w:kern w:val="0"/>
          <w:lang w:val="en-GB" w:eastAsia="en-IN"/>
          <w14:ligatures w14:val="none"/>
        </w:rPr>
        <w:t>Research Aim: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to explore experiences of nutritional care in the setting of stroke recovery from the perspectives of stroke survivors and caregivers</w:t>
      </w:r>
      <w:r w:rsidR="001F6CBE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.</w:t>
      </w:r>
    </w:p>
    <w:p w14:paraId="57C4852E" w14:textId="09C5BD0D" w:rsidR="007A74D6" w:rsidRPr="003C7484" w:rsidRDefault="007A74D6" w:rsidP="007A74D6">
      <w:p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b/>
          <w:bCs/>
          <w:kern w:val="0"/>
          <w:lang w:eastAsia="en-IN"/>
          <w14:ligatures w14:val="none"/>
        </w:rPr>
        <w:br/>
      </w:r>
      <w:r w:rsidRPr="003C7484">
        <w:rPr>
          <w:rFonts w:ascii="Times New Roman" w:hAnsi="Times New Roman" w:cs="Times New Roman"/>
          <w:b/>
          <w:bCs/>
        </w:rPr>
        <w:t>Introduction:</w:t>
      </w:r>
    </w:p>
    <w:p w14:paraId="1C75C20D" w14:textId="047731D9" w:rsidR="00A45AE0" w:rsidRPr="003C7484" w:rsidRDefault="007A74D6" w:rsidP="007A74D6">
      <w:pPr>
        <w:spacing w:before="240" w:line="360" w:lineRule="auto"/>
        <w:rPr>
          <w:rFonts w:ascii="Times New Roman" w:hAnsi="Times New Roman" w:cs="Times New Roman"/>
        </w:rPr>
      </w:pPr>
      <w:r w:rsidRPr="003C7484">
        <w:rPr>
          <w:rFonts w:ascii="Times New Roman" w:hAnsi="Times New Roman" w:cs="Times New Roman"/>
        </w:rPr>
        <w:t xml:space="preserve">We </w:t>
      </w:r>
      <w:r w:rsidR="00B2215A" w:rsidRPr="003C7484">
        <w:rPr>
          <w:rFonts w:ascii="Times New Roman" w:hAnsi="Times New Roman" w:cs="Times New Roman"/>
        </w:rPr>
        <w:t>wish to</w:t>
      </w:r>
      <w:r w:rsidRPr="003C7484">
        <w:rPr>
          <w:rFonts w:ascii="Times New Roman" w:hAnsi="Times New Roman" w:cs="Times New Roman"/>
        </w:rPr>
        <w:t xml:space="preserve"> conduct a series of </w:t>
      </w:r>
      <w:r w:rsidR="002E5487" w:rsidRPr="003C7484">
        <w:rPr>
          <w:rFonts w:ascii="Times New Roman" w:hAnsi="Times New Roman" w:cs="Times New Roman"/>
        </w:rPr>
        <w:t xml:space="preserve">semi-structured </w:t>
      </w:r>
      <w:r w:rsidRPr="003C7484">
        <w:rPr>
          <w:rFonts w:ascii="Times New Roman" w:hAnsi="Times New Roman" w:cs="Times New Roman"/>
        </w:rPr>
        <w:t>interviews with</w:t>
      </w:r>
      <w:r w:rsidR="002E5487" w:rsidRPr="003C7484">
        <w:rPr>
          <w:rFonts w:ascii="Times New Roman" w:hAnsi="Times New Roman" w:cs="Times New Roman"/>
        </w:rPr>
        <w:t xml:space="preserve"> stroke survivors and their caregivers</w:t>
      </w:r>
      <w:r w:rsidRPr="003C7484">
        <w:rPr>
          <w:rFonts w:ascii="Times New Roman" w:hAnsi="Times New Roman" w:cs="Times New Roman"/>
        </w:rPr>
        <w:t>, to gain a</w:t>
      </w:r>
      <w:r w:rsidR="00D36C67" w:rsidRPr="003C7484">
        <w:rPr>
          <w:rFonts w:ascii="Times New Roman" w:hAnsi="Times New Roman" w:cs="Times New Roman"/>
        </w:rPr>
        <w:t xml:space="preserve"> better </w:t>
      </w:r>
      <w:r w:rsidRPr="003C7484">
        <w:rPr>
          <w:rFonts w:ascii="Times New Roman" w:hAnsi="Times New Roman" w:cs="Times New Roman"/>
        </w:rPr>
        <w:t>understanding of what a</w:t>
      </w:r>
      <w:r w:rsidR="00D36C67" w:rsidRPr="003C7484">
        <w:rPr>
          <w:rFonts w:ascii="Times New Roman" w:hAnsi="Times New Roman" w:cs="Times New Roman"/>
        </w:rPr>
        <w:t xml:space="preserve">re the key issues to do with </w:t>
      </w:r>
      <w:r w:rsidR="000F6948" w:rsidRPr="003C7484">
        <w:rPr>
          <w:rFonts w:ascii="Times New Roman" w:hAnsi="Times New Roman" w:cs="Times New Roman"/>
        </w:rPr>
        <w:t>nutritional care following a stroke</w:t>
      </w:r>
      <w:r w:rsidR="00D36C67" w:rsidRPr="003C7484">
        <w:rPr>
          <w:rFonts w:ascii="Times New Roman" w:hAnsi="Times New Roman" w:cs="Times New Roman"/>
        </w:rPr>
        <w:t xml:space="preserve">, the barriers and enablers in </w:t>
      </w:r>
      <w:r w:rsidR="00BB77AA" w:rsidRPr="003C7484">
        <w:rPr>
          <w:rFonts w:ascii="Times New Roman" w:hAnsi="Times New Roman" w:cs="Times New Roman"/>
        </w:rPr>
        <w:t>helping stroke survivors meet their nutritional needs along the care pathway, what</w:t>
      </w:r>
      <w:r w:rsidR="001F6CBE" w:rsidRPr="003C7484">
        <w:rPr>
          <w:rFonts w:ascii="Times New Roman" w:hAnsi="Times New Roman" w:cs="Times New Roman"/>
        </w:rPr>
        <w:t xml:space="preserve"> </w:t>
      </w:r>
      <w:r w:rsidR="00591B0C" w:rsidRPr="003C7484">
        <w:rPr>
          <w:rFonts w:ascii="Times New Roman" w:hAnsi="Times New Roman" w:cs="Times New Roman"/>
        </w:rPr>
        <w:t xml:space="preserve">changes they have made, </w:t>
      </w:r>
      <w:r w:rsidR="00BB77AA" w:rsidRPr="003C7484">
        <w:rPr>
          <w:rFonts w:ascii="Times New Roman" w:hAnsi="Times New Roman" w:cs="Times New Roman"/>
        </w:rPr>
        <w:t xml:space="preserve"> support </w:t>
      </w:r>
      <w:r w:rsidR="00591B0C" w:rsidRPr="003C7484">
        <w:rPr>
          <w:rFonts w:ascii="Times New Roman" w:hAnsi="Times New Roman" w:cs="Times New Roman"/>
        </w:rPr>
        <w:t>they have accessed and</w:t>
      </w:r>
      <w:r w:rsidR="0063296E" w:rsidRPr="003C7484">
        <w:rPr>
          <w:rFonts w:ascii="Times New Roman" w:hAnsi="Times New Roman" w:cs="Times New Roman"/>
        </w:rPr>
        <w:t xml:space="preserve"> </w:t>
      </w:r>
      <w:r w:rsidR="00BB77AA" w:rsidRPr="003C7484">
        <w:rPr>
          <w:rFonts w:ascii="Times New Roman" w:hAnsi="Times New Roman" w:cs="Times New Roman"/>
        </w:rPr>
        <w:t xml:space="preserve">what additional </w:t>
      </w:r>
      <w:r w:rsidR="0063296E" w:rsidRPr="003C7484">
        <w:rPr>
          <w:rFonts w:ascii="Times New Roman" w:hAnsi="Times New Roman" w:cs="Times New Roman"/>
        </w:rPr>
        <w:t xml:space="preserve">help they </w:t>
      </w:r>
      <w:r w:rsidR="002940B6" w:rsidRPr="003C7484">
        <w:rPr>
          <w:rFonts w:ascii="Times New Roman" w:hAnsi="Times New Roman" w:cs="Times New Roman"/>
        </w:rPr>
        <w:t>feel should be available to stroke survivors.</w:t>
      </w:r>
      <w:r w:rsidRPr="003C7484">
        <w:rPr>
          <w:rFonts w:ascii="Times New Roman" w:hAnsi="Times New Roman" w:cs="Times New Roman"/>
        </w:rPr>
        <w:t xml:space="preserve"> We would like to ask some questions about this and ask you to give us your views.  All information provided will be treated confidential</w:t>
      </w:r>
      <w:r w:rsidR="00B2215A" w:rsidRPr="003C7484">
        <w:rPr>
          <w:rFonts w:ascii="Times New Roman" w:hAnsi="Times New Roman" w:cs="Times New Roman"/>
        </w:rPr>
        <w:t>l</w:t>
      </w:r>
      <w:r w:rsidRPr="003C7484">
        <w:rPr>
          <w:rFonts w:ascii="Times New Roman" w:hAnsi="Times New Roman" w:cs="Times New Roman"/>
        </w:rPr>
        <w:t>y and used solely for the purpose of this research project.</w:t>
      </w:r>
      <w:r w:rsidRPr="003C7484">
        <w:rPr>
          <w:rFonts w:ascii="Times New Roman" w:hAnsi="Times New Roman" w:cs="Times New Roman"/>
        </w:rPr>
        <w:br/>
      </w:r>
    </w:p>
    <w:p w14:paraId="0BA69A44" w14:textId="5B114D82" w:rsidR="00F6585E" w:rsidRPr="003C7484" w:rsidRDefault="003E6C37" w:rsidP="002607A2">
      <w:pPr>
        <w:spacing w:before="240" w:line="360" w:lineRule="auto"/>
        <w:rPr>
          <w:rFonts w:ascii="Times New Roman" w:hAnsi="Times New Roman" w:cs="Times New Roman"/>
          <w:b/>
          <w:bCs/>
        </w:rPr>
      </w:pPr>
      <w:r w:rsidRPr="003C7484">
        <w:rPr>
          <w:rFonts w:ascii="Times New Roman" w:hAnsi="Times New Roman" w:cs="Times New Roman"/>
          <w:b/>
          <w:bCs/>
        </w:rPr>
        <w:t>Interview:</w:t>
      </w:r>
    </w:p>
    <w:p w14:paraId="62256063" w14:textId="77777777" w:rsidR="004A7C71" w:rsidRPr="003C7484" w:rsidRDefault="008563ED" w:rsidP="002607A2">
      <w:pPr>
        <w:spacing w:before="240" w:line="360" w:lineRule="auto"/>
        <w:rPr>
          <w:rFonts w:ascii="Times New Roman" w:hAnsi="Times New Roman" w:cs="Times New Roman"/>
        </w:rPr>
      </w:pPr>
      <w:r w:rsidRPr="003C7484">
        <w:rPr>
          <w:rFonts w:ascii="Times New Roman" w:hAnsi="Times New Roman" w:cs="Times New Roman"/>
        </w:rPr>
        <w:t>Start with w</w:t>
      </w:r>
      <w:r w:rsidR="0039758C" w:rsidRPr="003C7484">
        <w:rPr>
          <w:rFonts w:ascii="Times New Roman" w:hAnsi="Times New Roman" w:cs="Times New Roman"/>
        </w:rPr>
        <w:t xml:space="preserve">elcome and introductions. Scene setting and ensuring the participant is comfortable and consents to taking part in the study. </w:t>
      </w:r>
      <w:r w:rsidRPr="003C7484">
        <w:rPr>
          <w:rFonts w:ascii="Times New Roman" w:hAnsi="Times New Roman" w:cs="Times New Roman"/>
        </w:rPr>
        <w:t>Ma</w:t>
      </w:r>
      <w:r w:rsidR="00687CE7" w:rsidRPr="003C7484">
        <w:rPr>
          <w:rFonts w:ascii="Times New Roman" w:hAnsi="Times New Roman" w:cs="Times New Roman"/>
        </w:rPr>
        <w:t>k</w:t>
      </w:r>
      <w:r w:rsidRPr="003C7484">
        <w:rPr>
          <w:rFonts w:ascii="Times New Roman" w:hAnsi="Times New Roman" w:cs="Times New Roman"/>
        </w:rPr>
        <w:t xml:space="preserve">e it clear that the participant can ask to take a break, or for the interview to stop at any point. </w:t>
      </w:r>
    </w:p>
    <w:p w14:paraId="5CF83C11" w14:textId="1EAE1491" w:rsidR="0039758C" w:rsidRPr="003C7484" w:rsidRDefault="00934B88" w:rsidP="002607A2">
      <w:pPr>
        <w:spacing w:before="240" w:line="360" w:lineRule="auto"/>
        <w:rPr>
          <w:rFonts w:ascii="Times New Roman" w:hAnsi="Times New Roman" w:cs="Times New Roman"/>
        </w:rPr>
      </w:pPr>
      <w:r w:rsidRPr="003C7484">
        <w:rPr>
          <w:rFonts w:ascii="Times New Roman" w:hAnsi="Times New Roman" w:cs="Times New Roman"/>
        </w:rPr>
        <w:t>D</w:t>
      </w:r>
      <w:r w:rsidR="0039758C" w:rsidRPr="003C7484">
        <w:rPr>
          <w:rFonts w:ascii="Times New Roman" w:hAnsi="Times New Roman" w:cs="Times New Roman"/>
        </w:rPr>
        <w:t>emographic information will be collected at this stage</w:t>
      </w:r>
      <w:r w:rsidR="00D50D07" w:rsidRPr="003C7484">
        <w:rPr>
          <w:rFonts w:ascii="Times New Roman" w:hAnsi="Times New Roman" w:cs="Times New Roman"/>
        </w:rPr>
        <w:t xml:space="preserve">. </w:t>
      </w:r>
    </w:p>
    <w:p w14:paraId="571DEE7E" w14:textId="77777777" w:rsidR="00D306B5" w:rsidRPr="003C7484" w:rsidRDefault="00D306B5" w:rsidP="002607A2">
      <w:pPr>
        <w:spacing w:before="240" w:line="360" w:lineRule="auto"/>
        <w:rPr>
          <w:rFonts w:ascii="Times New Roman" w:hAnsi="Times New Roman" w:cs="Times New Roman"/>
          <w:u w:val="single"/>
        </w:rPr>
      </w:pPr>
    </w:p>
    <w:p w14:paraId="609DA407" w14:textId="4AC08793" w:rsidR="00CE591F" w:rsidRPr="003C7484" w:rsidRDefault="00CE591F" w:rsidP="002607A2">
      <w:pPr>
        <w:spacing w:before="240" w:line="360" w:lineRule="auto"/>
        <w:rPr>
          <w:rFonts w:ascii="Times New Roman" w:hAnsi="Times New Roman" w:cs="Times New Roman"/>
          <w:u w:val="single"/>
        </w:rPr>
      </w:pPr>
      <w:r w:rsidRPr="003C7484">
        <w:rPr>
          <w:rFonts w:ascii="Times New Roman" w:hAnsi="Times New Roman" w:cs="Times New Roman"/>
          <w:u w:val="single"/>
        </w:rPr>
        <w:t xml:space="preserve">Stroke </w:t>
      </w:r>
      <w:r w:rsidR="00767067" w:rsidRPr="003C7484">
        <w:rPr>
          <w:rFonts w:ascii="Times New Roman" w:hAnsi="Times New Roman" w:cs="Times New Roman"/>
          <w:u w:val="single"/>
        </w:rPr>
        <w:t>s</w:t>
      </w:r>
      <w:r w:rsidRPr="003C7484">
        <w:rPr>
          <w:rFonts w:ascii="Times New Roman" w:hAnsi="Times New Roman" w:cs="Times New Roman"/>
          <w:u w:val="single"/>
        </w:rPr>
        <w:t>urvivor</w:t>
      </w:r>
      <w:r w:rsidR="00767067" w:rsidRPr="003C7484">
        <w:rPr>
          <w:rFonts w:ascii="Times New Roman" w:hAnsi="Times New Roman" w:cs="Times New Roman"/>
          <w:u w:val="single"/>
        </w:rPr>
        <w:t xml:space="preserve"> questions</w:t>
      </w:r>
      <w:r w:rsidRPr="003C7484">
        <w:rPr>
          <w:rFonts w:ascii="Times New Roman" w:hAnsi="Times New Roman" w:cs="Times New Roman"/>
          <w:u w:val="single"/>
        </w:rPr>
        <w:t>:</w:t>
      </w:r>
    </w:p>
    <w:p w14:paraId="48CB85DC" w14:textId="3B533B93" w:rsidR="002607A2" w:rsidRPr="003C7484" w:rsidRDefault="002607A2" w:rsidP="00AF0A19">
      <w:pPr>
        <w:pStyle w:val="ListParagraph"/>
        <w:numPr>
          <w:ilvl w:val="0"/>
          <w:numId w:val="20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What was your experience of</w:t>
      </w:r>
      <w:r w:rsidR="00F6617B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eating and drinking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following</w:t>
      </w:r>
      <w:r w:rsidR="0039758C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your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stroke</w:t>
      </w:r>
      <w:r w:rsidR="00687CE7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:</w:t>
      </w:r>
    </w:p>
    <w:p w14:paraId="74BD098F" w14:textId="0825B789" w:rsidR="002607A2" w:rsidRPr="003C7484" w:rsidRDefault="002607A2" w:rsidP="002607A2">
      <w:pPr>
        <w:pStyle w:val="ListParagraph"/>
        <w:numPr>
          <w:ilvl w:val="1"/>
          <w:numId w:val="20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In hospital</w:t>
      </w:r>
    </w:p>
    <w:p w14:paraId="0A7C1C6D" w14:textId="22929378" w:rsidR="002607A2" w:rsidRPr="003C7484" w:rsidRDefault="002607A2" w:rsidP="002607A2">
      <w:pPr>
        <w:pStyle w:val="ListParagraph"/>
        <w:numPr>
          <w:ilvl w:val="1"/>
          <w:numId w:val="20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On discharge from hospital</w:t>
      </w:r>
    </w:p>
    <w:p w14:paraId="6C4B09F4" w14:textId="08957AFB" w:rsidR="00FA0892" w:rsidRPr="003C7484" w:rsidRDefault="00FA0892" w:rsidP="002607A2">
      <w:pPr>
        <w:pStyle w:val="ListParagraph"/>
        <w:numPr>
          <w:ilvl w:val="1"/>
          <w:numId w:val="20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In the first 6 months</w:t>
      </w:r>
    </w:p>
    <w:p w14:paraId="1057ADD6" w14:textId="1E5A4A7B" w:rsidR="002607A2" w:rsidRPr="003C7484" w:rsidRDefault="002607A2" w:rsidP="002607A2">
      <w:pPr>
        <w:pStyle w:val="ListParagraph"/>
        <w:numPr>
          <w:ilvl w:val="1"/>
          <w:numId w:val="20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More recently </w:t>
      </w:r>
    </w:p>
    <w:p w14:paraId="7D5AE296" w14:textId="7802D16B" w:rsidR="00D12117" w:rsidRPr="003C7484" w:rsidRDefault="000B700E" w:rsidP="00AF0A19">
      <w:pPr>
        <w:pStyle w:val="ListParagraph"/>
        <w:numPr>
          <w:ilvl w:val="0"/>
          <w:numId w:val="20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What</w:t>
      </w:r>
      <w:r w:rsidR="00CE1C0F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nutritional goals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have you had since your stroke</w:t>
      </w:r>
      <w:r w:rsidR="00CE1C0F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?</w:t>
      </w:r>
    </w:p>
    <w:p w14:paraId="26F7E543" w14:textId="1789E3F5" w:rsidR="005D2EF0" w:rsidRPr="003C7484" w:rsidRDefault="005D2EF0" w:rsidP="005D2EF0">
      <w:pPr>
        <w:pStyle w:val="ListParagraph"/>
        <w:numPr>
          <w:ilvl w:val="1"/>
          <w:numId w:val="20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lastRenderedPageBreak/>
        <w:t>Did your weight change following the stroke?</w:t>
      </w:r>
    </w:p>
    <w:p w14:paraId="7891A75E" w14:textId="7339E0C2" w:rsidR="005D2EF0" w:rsidRPr="003C7484" w:rsidRDefault="005D2EF0" w:rsidP="005D2EF0">
      <w:pPr>
        <w:pStyle w:val="ListParagraph"/>
        <w:numPr>
          <w:ilvl w:val="1"/>
          <w:numId w:val="20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How did the stroke impact your appetite?</w:t>
      </w:r>
    </w:p>
    <w:p w14:paraId="782CBF17" w14:textId="3C4F0D6A" w:rsidR="00D12C64" w:rsidRPr="003C7484" w:rsidRDefault="00D12C64" w:rsidP="005D2EF0">
      <w:pPr>
        <w:pStyle w:val="ListParagraph"/>
        <w:numPr>
          <w:ilvl w:val="1"/>
          <w:numId w:val="20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How did the stroke impac</w:t>
      </w:r>
      <w:r w:rsidR="00433CF9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your energy levels?</w:t>
      </w:r>
    </w:p>
    <w:p w14:paraId="2BB4C7E0" w14:textId="67BC819F" w:rsidR="007E6C22" w:rsidRPr="003C7484" w:rsidRDefault="00D12117" w:rsidP="00D12117">
      <w:pPr>
        <w:pStyle w:val="ListParagraph"/>
        <w:numPr>
          <w:ilvl w:val="0"/>
          <w:numId w:val="20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What b</w:t>
      </w:r>
      <w:r w:rsidR="007E6C22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arriers to meeting nutritional goals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did you identify and how did you overcome them?</w:t>
      </w:r>
    </w:p>
    <w:p w14:paraId="605F1F18" w14:textId="55CEA0EB" w:rsidR="00CE1C0F" w:rsidRPr="003C7484" w:rsidRDefault="00D12117" w:rsidP="003E6C37">
      <w:pPr>
        <w:pStyle w:val="ListParagraph"/>
        <w:numPr>
          <w:ilvl w:val="0"/>
          <w:numId w:val="20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What facilitators to meeting nutritional goals did you identify?</w:t>
      </w:r>
    </w:p>
    <w:p w14:paraId="3B594AA5" w14:textId="656C714A" w:rsidR="00C30B35" w:rsidRPr="003C7484" w:rsidRDefault="00CE1C0F" w:rsidP="003E6C37">
      <w:pPr>
        <w:pStyle w:val="ListParagraph"/>
        <w:numPr>
          <w:ilvl w:val="0"/>
          <w:numId w:val="20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What </w:t>
      </w:r>
      <w:r w:rsidR="00C30B35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n</w:t>
      </w:r>
      <w:r w:rsidR="007E6C22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utritional education and support </w:t>
      </w:r>
      <w:r w:rsidR="00C30B35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did you </w:t>
      </w:r>
      <w:r w:rsidR="007E6C22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receive</w:t>
      </w:r>
      <w:r w:rsidR="00A02B58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,</w:t>
      </w:r>
      <w:r w:rsidR="007E6C22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and what would </w:t>
      </w:r>
      <w:r w:rsidR="00C30B35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you</w:t>
      </w:r>
      <w:r w:rsidR="007E6C22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have liked</w:t>
      </w:r>
      <w:r w:rsidR="00C30B35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?</w:t>
      </w:r>
    </w:p>
    <w:p w14:paraId="130BD21D" w14:textId="08C6A019" w:rsidR="002C3C08" w:rsidRPr="003C7484" w:rsidRDefault="00C30B35" w:rsidP="003E6C37">
      <w:pPr>
        <w:pStyle w:val="ListParagraph"/>
        <w:numPr>
          <w:ilvl w:val="0"/>
          <w:numId w:val="20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How </w:t>
      </w:r>
      <w:r w:rsidR="00391E98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do you perceive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the role of nutrition</w:t>
      </w:r>
      <w:r w:rsidR="007E6C22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in rehabilitation</w:t>
      </w:r>
      <w:r w:rsidR="002C3C08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and</w:t>
      </w:r>
      <w:r w:rsidR="007E6C22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recovery </w:t>
      </w:r>
      <w:r w:rsidR="002C3C08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from a stroke</w:t>
      </w:r>
      <w:r w:rsidR="00391E98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, and how has this view changed over time?</w:t>
      </w:r>
    </w:p>
    <w:p w14:paraId="67F22917" w14:textId="02AE9623" w:rsidR="00990DFF" w:rsidRPr="003C7484" w:rsidRDefault="002C3C08" w:rsidP="003E6C37">
      <w:pPr>
        <w:pStyle w:val="ListParagraph"/>
        <w:numPr>
          <w:ilvl w:val="0"/>
          <w:numId w:val="20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How would you describe your experience </w:t>
      </w:r>
      <w:r w:rsidR="008E7E8B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</w:t>
      </w:r>
      <w:r w:rsidR="007E6C22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of </w:t>
      </w:r>
      <w:r w:rsidR="004C19D9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nutritional interventions, such as</w:t>
      </w:r>
      <w:r w:rsidR="00B3631D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food fortification,</w:t>
      </w:r>
      <w:r w:rsidR="004C19D9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</w:t>
      </w:r>
      <w:r w:rsidR="007E6C22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oral nutritional supplements and other dietary interventions</w:t>
      </w:r>
      <w:r w:rsidR="00990DFF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, such as vitamin and minerals</w:t>
      </w:r>
      <w:r w:rsidR="00AC4A41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?</w:t>
      </w:r>
      <w:r w:rsidR="007E6C22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omega-3,</w:t>
      </w:r>
      <w:r w:rsidR="00A52622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probiotics,</w:t>
      </w:r>
      <w:r w:rsidR="007E6C22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antioxidants etc</w:t>
      </w:r>
      <w:r w:rsidR="004421A3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.</w:t>
      </w:r>
      <w:r w:rsidR="006D5C72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If they have not used or </w:t>
      </w:r>
      <w:r w:rsidR="00CE591F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considered,</w:t>
      </w:r>
      <w:r w:rsidR="006D5C72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then the interviewers will explore the reasons behind this</w:t>
      </w:r>
      <w:r w:rsidR="00AE02BE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.</w:t>
      </w:r>
    </w:p>
    <w:p w14:paraId="6E3D1C89" w14:textId="014B1A9E" w:rsidR="007E6C22" w:rsidRPr="003C7484" w:rsidRDefault="00AC4A41" w:rsidP="003E6C37">
      <w:pPr>
        <w:pStyle w:val="ListParagraph"/>
        <w:numPr>
          <w:ilvl w:val="0"/>
          <w:numId w:val="20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What changes have you </w:t>
      </w:r>
      <w:r w:rsidR="007E6C22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made to 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your </w:t>
      </w:r>
      <w:r w:rsidR="007E6C22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diet since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the</w:t>
      </w:r>
      <w:r w:rsidR="007E6C22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stroke and 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has this had </w:t>
      </w:r>
      <w:r w:rsidR="007E6C22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any noticeable impact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?</w:t>
      </w:r>
      <w:r w:rsidR="007E6C22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e.g. to body composition, physical performance, mood or cognition</w:t>
      </w:r>
      <w:r w:rsidR="004421A3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.</w:t>
      </w:r>
    </w:p>
    <w:p w14:paraId="3C60267F" w14:textId="69C621FB" w:rsidR="00D11B22" w:rsidRPr="003C7484" w:rsidRDefault="00D11B22" w:rsidP="003E6C37">
      <w:pPr>
        <w:pStyle w:val="ListParagraph"/>
        <w:numPr>
          <w:ilvl w:val="0"/>
          <w:numId w:val="20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How confident do you feel with regards what to eat and drink to help prevent another stroke?</w:t>
      </w:r>
    </w:p>
    <w:p w14:paraId="465E5771" w14:textId="503121D4" w:rsidR="00AC512F" w:rsidRPr="003C7484" w:rsidRDefault="00AC512F" w:rsidP="00AC512F">
      <w:pPr>
        <w:pStyle w:val="ListParagraph"/>
        <w:numPr>
          <w:ilvl w:val="0"/>
          <w:numId w:val="20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How </w:t>
      </w:r>
      <w:r w:rsidR="003D366E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do you think your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nutritional care </w:t>
      </w:r>
      <w:r w:rsidR="003D366E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could 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have been improved?</w:t>
      </w:r>
    </w:p>
    <w:p w14:paraId="69BCEAE0" w14:textId="77777777" w:rsidR="0015059A" w:rsidRPr="003C7484" w:rsidRDefault="0015059A" w:rsidP="00767067">
      <w:p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</w:p>
    <w:p w14:paraId="3BB1B092" w14:textId="77777777" w:rsidR="00D306B5" w:rsidRPr="003C7484" w:rsidRDefault="00D306B5" w:rsidP="00767067">
      <w:p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</w:p>
    <w:p w14:paraId="4A2FC16A" w14:textId="67B45EA2" w:rsidR="00767067" w:rsidRPr="003C7484" w:rsidRDefault="00767067" w:rsidP="00767067">
      <w:pPr>
        <w:spacing w:before="240" w:line="360" w:lineRule="auto"/>
        <w:rPr>
          <w:rFonts w:ascii="Times New Roman" w:eastAsia="Times New Roman" w:hAnsi="Times New Roman" w:cs="Times New Roman"/>
          <w:kern w:val="0"/>
          <w:u w:val="single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u w:val="single"/>
          <w:lang w:val="en-GB" w:eastAsia="en-IN"/>
          <w14:ligatures w14:val="none"/>
        </w:rPr>
        <w:t>Care</w:t>
      </w:r>
      <w:r w:rsidR="00D306B5" w:rsidRPr="003C7484">
        <w:rPr>
          <w:rFonts w:ascii="Times New Roman" w:eastAsia="Times New Roman" w:hAnsi="Times New Roman" w:cs="Times New Roman"/>
          <w:kern w:val="0"/>
          <w:u w:val="single"/>
          <w:lang w:val="en-GB" w:eastAsia="en-IN"/>
          <w14:ligatures w14:val="none"/>
        </w:rPr>
        <w:t>r</w:t>
      </w:r>
      <w:r w:rsidRPr="003C7484">
        <w:rPr>
          <w:rFonts w:ascii="Times New Roman" w:eastAsia="Times New Roman" w:hAnsi="Times New Roman" w:cs="Times New Roman"/>
          <w:kern w:val="0"/>
          <w:u w:val="single"/>
          <w:lang w:val="en-GB" w:eastAsia="en-IN"/>
          <w14:ligatures w14:val="none"/>
        </w:rPr>
        <w:t xml:space="preserve"> questions:</w:t>
      </w:r>
    </w:p>
    <w:p w14:paraId="05433A6C" w14:textId="069D030D" w:rsidR="001E3314" w:rsidRPr="003C7484" w:rsidRDefault="001E3314" w:rsidP="00767067">
      <w:p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With regards the person to whom you have been providing care to following their stroke:</w:t>
      </w:r>
    </w:p>
    <w:p w14:paraId="251BD1A2" w14:textId="036BFADC" w:rsidR="00767067" w:rsidRPr="003C7484" w:rsidRDefault="00767067" w:rsidP="00767067">
      <w:pPr>
        <w:pStyle w:val="ListParagraph"/>
        <w:numPr>
          <w:ilvl w:val="0"/>
          <w:numId w:val="23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What was your experience of </w:t>
      </w:r>
      <w:r w:rsidR="00F574F5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their 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eating and drinking following </w:t>
      </w:r>
      <w:r w:rsidR="00F574F5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he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stroke:</w:t>
      </w:r>
    </w:p>
    <w:p w14:paraId="3745EA53" w14:textId="77777777" w:rsidR="00767067" w:rsidRPr="003C7484" w:rsidRDefault="00767067" w:rsidP="00767067">
      <w:pPr>
        <w:pStyle w:val="ListParagraph"/>
        <w:numPr>
          <w:ilvl w:val="1"/>
          <w:numId w:val="23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In hospital</w:t>
      </w:r>
    </w:p>
    <w:p w14:paraId="103B4E05" w14:textId="77777777" w:rsidR="00767067" w:rsidRPr="003C7484" w:rsidRDefault="00767067" w:rsidP="00767067">
      <w:pPr>
        <w:pStyle w:val="ListParagraph"/>
        <w:numPr>
          <w:ilvl w:val="1"/>
          <w:numId w:val="23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On discharge from hospital</w:t>
      </w:r>
    </w:p>
    <w:p w14:paraId="4E2CBD74" w14:textId="77777777" w:rsidR="00767067" w:rsidRPr="003C7484" w:rsidRDefault="00767067" w:rsidP="00767067">
      <w:pPr>
        <w:pStyle w:val="ListParagraph"/>
        <w:numPr>
          <w:ilvl w:val="1"/>
          <w:numId w:val="23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In the first 6 months</w:t>
      </w:r>
    </w:p>
    <w:p w14:paraId="256CE85A" w14:textId="77777777" w:rsidR="00767067" w:rsidRPr="003C7484" w:rsidRDefault="00767067" w:rsidP="00767067">
      <w:pPr>
        <w:pStyle w:val="ListParagraph"/>
        <w:numPr>
          <w:ilvl w:val="1"/>
          <w:numId w:val="23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More recently </w:t>
      </w:r>
    </w:p>
    <w:p w14:paraId="5E1A9D09" w14:textId="65390655" w:rsidR="00767067" w:rsidRPr="003C7484" w:rsidRDefault="00767067" w:rsidP="00767067">
      <w:pPr>
        <w:pStyle w:val="ListParagraph"/>
        <w:numPr>
          <w:ilvl w:val="0"/>
          <w:numId w:val="23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What nutritional goals have </w:t>
      </w:r>
      <w:r w:rsidR="0058551D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hey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had since </w:t>
      </w:r>
      <w:r w:rsidR="000043D4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heir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stroke?</w:t>
      </w:r>
    </w:p>
    <w:p w14:paraId="0B86C0C6" w14:textId="02D6843A" w:rsidR="00AA0001" w:rsidRPr="003C7484" w:rsidRDefault="00AA0001" w:rsidP="00AA0001">
      <w:pPr>
        <w:pStyle w:val="ListParagraph"/>
        <w:numPr>
          <w:ilvl w:val="1"/>
          <w:numId w:val="23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How did their weight change following the stroke?</w:t>
      </w:r>
    </w:p>
    <w:p w14:paraId="56A17808" w14:textId="4D4655A2" w:rsidR="00AA0001" w:rsidRPr="003C7484" w:rsidRDefault="00AA0001" w:rsidP="00AA0001">
      <w:pPr>
        <w:pStyle w:val="ListParagraph"/>
        <w:numPr>
          <w:ilvl w:val="1"/>
          <w:numId w:val="23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How did the stroke impact their appetite?</w:t>
      </w:r>
    </w:p>
    <w:p w14:paraId="6E7F66D7" w14:textId="1837700F" w:rsidR="00D12C64" w:rsidRPr="003C7484" w:rsidRDefault="00D12C64" w:rsidP="00AA0001">
      <w:pPr>
        <w:pStyle w:val="ListParagraph"/>
        <w:numPr>
          <w:ilvl w:val="1"/>
          <w:numId w:val="23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How did the stroke impact their </w:t>
      </w:r>
      <w:r w:rsidR="00C824C4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muscle or 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energy levels</w:t>
      </w:r>
    </w:p>
    <w:p w14:paraId="3E074207" w14:textId="2BAC3FAE" w:rsidR="00767067" w:rsidRPr="003C7484" w:rsidRDefault="00767067" w:rsidP="00767067">
      <w:pPr>
        <w:pStyle w:val="ListParagraph"/>
        <w:numPr>
          <w:ilvl w:val="0"/>
          <w:numId w:val="23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What barriers to meeting </w:t>
      </w:r>
      <w:r w:rsidR="000043D4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their 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nutritional goals did you identify and how did you overcome them?</w:t>
      </w:r>
    </w:p>
    <w:p w14:paraId="377CE5A1" w14:textId="1B48EBEB" w:rsidR="00767067" w:rsidRPr="003C7484" w:rsidRDefault="00767067" w:rsidP="00767067">
      <w:pPr>
        <w:pStyle w:val="ListParagraph"/>
        <w:numPr>
          <w:ilvl w:val="0"/>
          <w:numId w:val="23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What facilitators to meeting</w:t>
      </w:r>
      <w:r w:rsidR="000043D4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their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nutritional goals did you identify?</w:t>
      </w:r>
    </w:p>
    <w:p w14:paraId="4D821838" w14:textId="77777777" w:rsidR="00767067" w:rsidRPr="003C7484" w:rsidRDefault="00767067" w:rsidP="00767067">
      <w:pPr>
        <w:pStyle w:val="ListParagraph"/>
        <w:numPr>
          <w:ilvl w:val="0"/>
          <w:numId w:val="23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What nutritional education and support did you receive, and what would you have liked?</w:t>
      </w:r>
    </w:p>
    <w:p w14:paraId="72B91766" w14:textId="08FC3ADB" w:rsidR="0033456F" w:rsidRPr="003C7484" w:rsidRDefault="0033456F" w:rsidP="00767067">
      <w:pPr>
        <w:pStyle w:val="ListParagraph"/>
        <w:numPr>
          <w:ilvl w:val="0"/>
          <w:numId w:val="23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lastRenderedPageBreak/>
        <w:t xml:space="preserve">How has the stroke affected you as a caregiver? Has it impacted </w:t>
      </w:r>
      <w:proofErr w:type="spellStart"/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your</w:t>
      </w:r>
      <w:proofErr w:type="spellEnd"/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eating and drinking</w:t>
      </w:r>
      <w:r w:rsidR="006A36C3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?</w:t>
      </w:r>
    </w:p>
    <w:p w14:paraId="12E8082B" w14:textId="1CB85361" w:rsidR="00767067" w:rsidRPr="003C7484" w:rsidRDefault="00767067" w:rsidP="00767067">
      <w:pPr>
        <w:pStyle w:val="ListParagraph"/>
        <w:numPr>
          <w:ilvl w:val="0"/>
          <w:numId w:val="23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How do you perceive the role of nutrition in rehabilitation and recovery from a stroke, and how has this view changed over time?</w:t>
      </w:r>
      <w:r w:rsidR="00297861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Do they have any other conditions e.g. diabetes</w:t>
      </w:r>
      <w:r w:rsidR="00455555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, constipation</w:t>
      </w:r>
      <w:r w:rsidR="00297861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?</w:t>
      </w:r>
    </w:p>
    <w:p w14:paraId="6A8E1BB5" w14:textId="66836CAE" w:rsidR="00767067" w:rsidRPr="003C7484" w:rsidRDefault="00767067" w:rsidP="00767067">
      <w:pPr>
        <w:pStyle w:val="ListParagraph"/>
        <w:numPr>
          <w:ilvl w:val="0"/>
          <w:numId w:val="23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How would you describe your experience of nutritional interventions, such as</w:t>
      </w:r>
      <w:r w:rsidR="00634CD2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food fortification,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oral nutritional supplements and other dietary interventions, such as vitamin and minerals? omega-3, antioxidants</w:t>
      </w:r>
      <w:r w:rsidR="001E6F8F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, pre or probio</w:t>
      </w:r>
      <w:r w:rsidR="00EE7846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</w:t>
      </w:r>
      <w:r w:rsidR="001E6F8F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ics</w:t>
      </w:r>
      <w:r w:rsidR="00C0309E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, cholesterol drinks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etc. If they have not used or considered, then the interviewers will explore the reasons behind this</w:t>
      </w:r>
      <w:r w:rsidR="0058551D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.</w:t>
      </w:r>
    </w:p>
    <w:p w14:paraId="68C9D088" w14:textId="625CB0D1" w:rsidR="00767067" w:rsidRPr="003C7484" w:rsidRDefault="00767067" w:rsidP="00767067">
      <w:pPr>
        <w:pStyle w:val="ListParagraph"/>
        <w:numPr>
          <w:ilvl w:val="0"/>
          <w:numId w:val="23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What changes have you</w:t>
      </w:r>
      <w:r w:rsidR="0015059A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helped them make to their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diet since the stroke and has this had any noticeable impact? e.g. to body composition, physical performance, mood or cognition.</w:t>
      </w:r>
    </w:p>
    <w:p w14:paraId="2151F32F" w14:textId="621947AC" w:rsidR="00767067" w:rsidRPr="003C7484" w:rsidRDefault="00767067" w:rsidP="00767067">
      <w:pPr>
        <w:pStyle w:val="ListParagraph"/>
        <w:numPr>
          <w:ilvl w:val="0"/>
          <w:numId w:val="23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How confident do you feel with regards </w:t>
      </w:r>
      <w:r w:rsidR="0015059A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to knowing 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what </w:t>
      </w:r>
      <w:r w:rsidR="0015059A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hey should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eat and drink to help prevent another stroke?</w:t>
      </w:r>
    </w:p>
    <w:p w14:paraId="5FEB1CA0" w14:textId="054DDF49" w:rsidR="00767067" w:rsidRPr="003C7484" w:rsidRDefault="00767067" w:rsidP="00767067">
      <w:pPr>
        <w:pStyle w:val="ListParagraph"/>
        <w:numPr>
          <w:ilvl w:val="0"/>
          <w:numId w:val="23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How</w:t>
      </w:r>
      <w:r w:rsidR="0058551D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do you think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</w:t>
      </w:r>
      <w:r w:rsidR="0015059A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heir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nutritional care</w:t>
      </w:r>
      <w:r w:rsidR="003D366E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could</w:t>
      </w: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have been improved?</w:t>
      </w:r>
    </w:p>
    <w:p w14:paraId="7ED37231" w14:textId="77777777" w:rsidR="00767067" w:rsidRPr="003C7484" w:rsidRDefault="00767067" w:rsidP="006F1D53">
      <w:p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</w:p>
    <w:p w14:paraId="34E33F2E" w14:textId="061F6E34" w:rsidR="006F1D53" w:rsidRPr="003C7484" w:rsidRDefault="00AC512F" w:rsidP="006F1D53">
      <w:p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Next steps:</w:t>
      </w:r>
    </w:p>
    <w:p w14:paraId="3772C5AE" w14:textId="185D0FE1" w:rsidR="00AC512F" w:rsidRPr="003C7484" w:rsidRDefault="00AC512F" w:rsidP="00AC512F">
      <w:pPr>
        <w:pStyle w:val="ListParagraph"/>
        <w:numPr>
          <w:ilvl w:val="0"/>
          <w:numId w:val="22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Thank the participant</w:t>
      </w:r>
      <w:r w:rsidR="0015059A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.</w:t>
      </w:r>
    </w:p>
    <w:p w14:paraId="59F4CE5F" w14:textId="4536DD3D" w:rsidR="00AC512F" w:rsidRPr="003C7484" w:rsidRDefault="00AC512F" w:rsidP="00AC512F">
      <w:pPr>
        <w:pStyle w:val="ListParagraph"/>
        <w:numPr>
          <w:ilvl w:val="0"/>
          <w:numId w:val="22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Ask whether they have any remaining questions about the research</w:t>
      </w:r>
      <w:r w:rsidR="0015059A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.</w:t>
      </w:r>
    </w:p>
    <w:p w14:paraId="3C6AC012" w14:textId="64D25755" w:rsidR="00AC512F" w:rsidRPr="003C7484" w:rsidRDefault="00AC512F" w:rsidP="00AC512F">
      <w:pPr>
        <w:pStyle w:val="ListParagraph"/>
        <w:numPr>
          <w:ilvl w:val="0"/>
          <w:numId w:val="22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Reassure them about confidentiality and </w:t>
      </w:r>
      <w:r w:rsidR="00024DEF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pseudo-anonymity</w:t>
      </w:r>
      <w:r w:rsidR="0015059A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.</w:t>
      </w:r>
      <w:r w:rsidR="00EE4948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</w:t>
      </w:r>
    </w:p>
    <w:p w14:paraId="3A901960" w14:textId="6915423C" w:rsidR="00B608D5" w:rsidRPr="003C7484" w:rsidRDefault="00024DEF" w:rsidP="00A63A12">
      <w:pPr>
        <w:pStyle w:val="ListParagraph"/>
        <w:numPr>
          <w:ilvl w:val="0"/>
          <w:numId w:val="22"/>
        </w:numPr>
        <w:spacing w:before="240" w:line="360" w:lineRule="auto"/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</w:pPr>
      <w:r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Explain the process for </w:t>
      </w:r>
      <w:r w:rsidR="00B117B3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payment</w:t>
      </w:r>
      <w:r w:rsidR="0015059A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>.</w:t>
      </w:r>
      <w:r w:rsidR="00B117B3" w:rsidRPr="003C7484">
        <w:rPr>
          <w:rFonts w:ascii="Times New Roman" w:eastAsia="Times New Roman" w:hAnsi="Times New Roman" w:cs="Times New Roman"/>
          <w:kern w:val="0"/>
          <w:lang w:val="en-GB" w:eastAsia="en-IN"/>
          <w14:ligatures w14:val="none"/>
        </w:rPr>
        <w:t xml:space="preserve"> </w:t>
      </w:r>
    </w:p>
    <w:sectPr w:rsidR="00B608D5" w:rsidRPr="003C7484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61F964" w14:textId="77777777" w:rsidR="00934E7E" w:rsidRDefault="00934E7E" w:rsidP="00A63A12">
      <w:pPr>
        <w:spacing w:after="0" w:line="240" w:lineRule="auto"/>
      </w:pPr>
      <w:r>
        <w:separator/>
      </w:r>
    </w:p>
  </w:endnote>
  <w:endnote w:type="continuationSeparator" w:id="0">
    <w:p w14:paraId="2ABBC491" w14:textId="77777777" w:rsidR="00934E7E" w:rsidRDefault="00934E7E" w:rsidP="00A63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U Raleway">
    <w:panose1 w:val="00000500000000000000"/>
    <w:charset w:val="00"/>
    <w:family w:val="modern"/>
    <w:notTrueType/>
    <w:pitch w:val="variable"/>
    <w:sig w:usb0="20000207" w:usb1="00000003" w:usb2="00000000" w:usb3="00000000" w:csb0="00000197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E3DD6C" w14:textId="33F313BA" w:rsidR="00994D75" w:rsidRDefault="00994D75" w:rsidP="00E771F5">
    <w:pPr>
      <w:pStyle w:val="Footer"/>
    </w:pPr>
  </w:p>
  <w:p w14:paraId="14BAB94E" w14:textId="77777777" w:rsidR="00994D75" w:rsidRDefault="00994D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8A2832" w14:textId="77777777" w:rsidR="00934E7E" w:rsidRDefault="00934E7E" w:rsidP="00A63A12">
      <w:pPr>
        <w:spacing w:after="0" w:line="240" w:lineRule="auto"/>
      </w:pPr>
      <w:r>
        <w:separator/>
      </w:r>
    </w:p>
  </w:footnote>
  <w:footnote w:type="continuationSeparator" w:id="0">
    <w:p w14:paraId="22833196" w14:textId="77777777" w:rsidR="00934E7E" w:rsidRDefault="00934E7E" w:rsidP="00A63A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266F20" w14:textId="44DAE7CF" w:rsidR="00044595" w:rsidRDefault="00044595" w:rsidP="0004459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90431"/>
    <w:multiLevelType w:val="multilevel"/>
    <w:tmpl w:val="0CF2DCC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069"/>
        </w:tabs>
        <w:ind w:left="1069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494"/>
        </w:tabs>
        <w:ind w:left="1494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1920"/>
        </w:tabs>
        <w:ind w:left="192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A8067E"/>
    <w:multiLevelType w:val="hybridMultilevel"/>
    <w:tmpl w:val="746E09D6"/>
    <w:lvl w:ilvl="0" w:tplc="D6E833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246A8E"/>
    <w:multiLevelType w:val="multilevel"/>
    <w:tmpl w:val="275445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069"/>
        </w:tabs>
        <w:ind w:left="1069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494"/>
        </w:tabs>
        <w:ind w:left="1494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1920"/>
        </w:tabs>
        <w:ind w:left="192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BE37CB"/>
    <w:multiLevelType w:val="multilevel"/>
    <w:tmpl w:val="496E64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68D43C7"/>
    <w:multiLevelType w:val="hybridMultilevel"/>
    <w:tmpl w:val="9A24DDD8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33A3341"/>
    <w:multiLevelType w:val="multilevel"/>
    <w:tmpl w:val="17F8C70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069"/>
        </w:tabs>
        <w:ind w:left="1069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494"/>
        </w:tabs>
        <w:ind w:left="1494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1920"/>
        </w:tabs>
        <w:ind w:left="192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68568E4"/>
    <w:multiLevelType w:val="hybridMultilevel"/>
    <w:tmpl w:val="66E250D6"/>
    <w:lvl w:ilvl="0" w:tplc="7F9260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02D1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242F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4CF2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F867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2E75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14D6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A2A9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A44E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AD02998"/>
    <w:multiLevelType w:val="multilevel"/>
    <w:tmpl w:val="D7D46D3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C3F35FA"/>
    <w:multiLevelType w:val="multilevel"/>
    <w:tmpl w:val="CB2AC20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F4E79E5"/>
    <w:multiLevelType w:val="hybridMultilevel"/>
    <w:tmpl w:val="F5C649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F02E30"/>
    <w:multiLevelType w:val="hybridMultilevel"/>
    <w:tmpl w:val="423C7F5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91F0046"/>
    <w:multiLevelType w:val="hybridMultilevel"/>
    <w:tmpl w:val="73BEA92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994FCC"/>
    <w:multiLevelType w:val="hybridMultilevel"/>
    <w:tmpl w:val="17CE97F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82580A"/>
    <w:multiLevelType w:val="multilevel"/>
    <w:tmpl w:val="72B052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8142D26"/>
    <w:multiLevelType w:val="multilevel"/>
    <w:tmpl w:val="7B04D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211"/>
        </w:tabs>
        <w:ind w:left="1211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1636"/>
        </w:tabs>
        <w:ind w:left="1636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8271EB8"/>
    <w:multiLevelType w:val="hybridMultilevel"/>
    <w:tmpl w:val="802462A0"/>
    <w:lvl w:ilvl="0" w:tplc="D0F4C468">
      <w:start w:val="1"/>
      <w:numFmt w:val="bullet"/>
      <w:lvlText w:val="-"/>
      <w:lvlJc w:val="left"/>
      <w:pPr>
        <w:ind w:left="720" w:hanging="360"/>
      </w:pPr>
      <w:rPr>
        <w:rFonts w:ascii="ARU Raleway" w:eastAsia="Times New Roman" w:hAnsi="ARU Raleway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B820AC"/>
    <w:multiLevelType w:val="hybridMultilevel"/>
    <w:tmpl w:val="73BEA9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B800FDC"/>
    <w:multiLevelType w:val="multilevel"/>
    <w:tmpl w:val="403EF11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069"/>
        </w:tabs>
        <w:ind w:left="1069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494"/>
        </w:tabs>
        <w:ind w:left="1494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1920"/>
        </w:tabs>
        <w:ind w:left="1920" w:hanging="360"/>
      </w:pPr>
      <w:rPr>
        <w:rFonts w:ascii="Wingdings" w:hAnsi="Wingdings" w:hint="default"/>
        <w:sz w:val="20"/>
      </w:rPr>
    </w:lvl>
    <w:lvl w:ilvl="4">
      <w:numFmt w:val="bullet"/>
      <w:lvlText w:val="•"/>
      <w:lvlJc w:val="left"/>
      <w:pPr>
        <w:ind w:left="3960" w:hanging="720"/>
      </w:pPr>
      <w:rPr>
        <w:rFonts w:ascii="Times New Roman" w:eastAsiaTheme="minorHAnsi" w:hAnsi="Times New Roman" w:cs="Times New Roman" w:hint="default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EAC3EBF"/>
    <w:multiLevelType w:val="multilevel"/>
    <w:tmpl w:val="D864F17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26473E1"/>
    <w:multiLevelType w:val="multilevel"/>
    <w:tmpl w:val="80CA244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3271914"/>
    <w:multiLevelType w:val="multilevel"/>
    <w:tmpl w:val="774E5C5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70B2866"/>
    <w:multiLevelType w:val="multilevel"/>
    <w:tmpl w:val="FCA84C8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F036BE7"/>
    <w:multiLevelType w:val="multilevel"/>
    <w:tmpl w:val="8B74832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28375408">
    <w:abstractNumId w:val="3"/>
  </w:num>
  <w:num w:numId="2" w16cid:durableId="1350523161">
    <w:abstractNumId w:val="13"/>
  </w:num>
  <w:num w:numId="3" w16cid:durableId="1730377165">
    <w:abstractNumId w:val="18"/>
  </w:num>
  <w:num w:numId="4" w16cid:durableId="1089933857">
    <w:abstractNumId w:val="22"/>
  </w:num>
  <w:num w:numId="5" w16cid:durableId="1455903106">
    <w:abstractNumId w:val="8"/>
  </w:num>
  <w:num w:numId="6" w16cid:durableId="514734843">
    <w:abstractNumId w:val="7"/>
  </w:num>
  <w:num w:numId="7" w16cid:durableId="805783150">
    <w:abstractNumId w:val="21"/>
  </w:num>
  <w:num w:numId="8" w16cid:durableId="410857480">
    <w:abstractNumId w:val="12"/>
  </w:num>
  <w:num w:numId="9" w16cid:durableId="1170027523">
    <w:abstractNumId w:val="2"/>
  </w:num>
  <w:num w:numId="10" w16cid:durableId="991175831">
    <w:abstractNumId w:val="0"/>
  </w:num>
  <w:num w:numId="11" w16cid:durableId="510725428">
    <w:abstractNumId w:val="17"/>
  </w:num>
  <w:num w:numId="12" w16cid:durableId="1343706051">
    <w:abstractNumId w:val="5"/>
  </w:num>
  <w:num w:numId="13" w16cid:durableId="185363844">
    <w:abstractNumId w:val="10"/>
  </w:num>
  <w:num w:numId="14" w16cid:durableId="767579827">
    <w:abstractNumId w:val="14"/>
  </w:num>
  <w:num w:numId="15" w16cid:durableId="882132998">
    <w:abstractNumId w:val="20"/>
  </w:num>
  <w:num w:numId="16" w16cid:durableId="1872719417">
    <w:abstractNumId w:val="19"/>
  </w:num>
  <w:num w:numId="17" w16cid:durableId="1336686698">
    <w:abstractNumId w:val="1"/>
  </w:num>
  <w:num w:numId="18" w16cid:durableId="1330401507">
    <w:abstractNumId w:val="4"/>
  </w:num>
  <w:num w:numId="19" w16cid:durableId="1472406883">
    <w:abstractNumId w:val="6"/>
  </w:num>
  <w:num w:numId="20" w16cid:durableId="1680036797">
    <w:abstractNumId w:val="16"/>
  </w:num>
  <w:num w:numId="21" w16cid:durableId="1820416766">
    <w:abstractNumId w:val="9"/>
  </w:num>
  <w:num w:numId="22" w16cid:durableId="242691757">
    <w:abstractNumId w:val="15"/>
  </w:num>
  <w:num w:numId="23" w16cid:durableId="52601767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556"/>
    <w:rsid w:val="000043D4"/>
    <w:rsid w:val="00016A4A"/>
    <w:rsid w:val="00024DEF"/>
    <w:rsid w:val="00026967"/>
    <w:rsid w:val="00036C03"/>
    <w:rsid w:val="00044595"/>
    <w:rsid w:val="000868A7"/>
    <w:rsid w:val="000925B0"/>
    <w:rsid w:val="000B700E"/>
    <w:rsid w:val="000C3D63"/>
    <w:rsid w:val="000F45C2"/>
    <w:rsid w:val="000F6948"/>
    <w:rsid w:val="00103211"/>
    <w:rsid w:val="0015059A"/>
    <w:rsid w:val="00183D13"/>
    <w:rsid w:val="001C12B4"/>
    <w:rsid w:val="001C21F5"/>
    <w:rsid w:val="001C2360"/>
    <w:rsid w:val="001C443F"/>
    <w:rsid w:val="001D7EA8"/>
    <w:rsid w:val="001E3314"/>
    <w:rsid w:val="001E6F8F"/>
    <w:rsid w:val="001F6CBE"/>
    <w:rsid w:val="00226AD2"/>
    <w:rsid w:val="00232139"/>
    <w:rsid w:val="002536DF"/>
    <w:rsid w:val="00253B9D"/>
    <w:rsid w:val="00255059"/>
    <w:rsid w:val="002607A2"/>
    <w:rsid w:val="002817A6"/>
    <w:rsid w:val="00290556"/>
    <w:rsid w:val="00292C01"/>
    <w:rsid w:val="002940B6"/>
    <w:rsid w:val="00297861"/>
    <w:rsid w:val="002B33F7"/>
    <w:rsid w:val="002C3C08"/>
    <w:rsid w:val="002E5487"/>
    <w:rsid w:val="0033456F"/>
    <w:rsid w:val="00347B88"/>
    <w:rsid w:val="00352B75"/>
    <w:rsid w:val="00365F32"/>
    <w:rsid w:val="00377818"/>
    <w:rsid w:val="00391E98"/>
    <w:rsid w:val="0039758C"/>
    <w:rsid w:val="003A3908"/>
    <w:rsid w:val="003B1920"/>
    <w:rsid w:val="003C7484"/>
    <w:rsid w:val="003C76DD"/>
    <w:rsid w:val="003D366E"/>
    <w:rsid w:val="003E6C37"/>
    <w:rsid w:val="00433CF9"/>
    <w:rsid w:val="0044084F"/>
    <w:rsid w:val="004421A3"/>
    <w:rsid w:val="00451FEB"/>
    <w:rsid w:val="00455555"/>
    <w:rsid w:val="004564BE"/>
    <w:rsid w:val="00484018"/>
    <w:rsid w:val="00487E7A"/>
    <w:rsid w:val="00495C50"/>
    <w:rsid w:val="004A7C71"/>
    <w:rsid w:val="004C19D9"/>
    <w:rsid w:val="0058551D"/>
    <w:rsid w:val="00591B0C"/>
    <w:rsid w:val="005A71CA"/>
    <w:rsid w:val="005D2EF0"/>
    <w:rsid w:val="005E18BF"/>
    <w:rsid w:val="00610508"/>
    <w:rsid w:val="006158BF"/>
    <w:rsid w:val="00625366"/>
    <w:rsid w:val="00626092"/>
    <w:rsid w:val="0063296E"/>
    <w:rsid w:val="00634CD2"/>
    <w:rsid w:val="00635313"/>
    <w:rsid w:val="00687CE7"/>
    <w:rsid w:val="006A36C3"/>
    <w:rsid w:val="006C57B7"/>
    <w:rsid w:val="006D0D27"/>
    <w:rsid w:val="006D5C72"/>
    <w:rsid w:val="006F1D53"/>
    <w:rsid w:val="0072266D"/>
    <w:rsid w:val="00767067"/>
    <w:rsid w:val="007A2782"/>
    <w:rsid w:val="007A74D6"/>
    <w:rsid w:val="007B7EFD"/>
    <w:rsid w:val="007D3CF4"/>
    <w:rsid w:val="007E6C22"/>
    <w:rsid w:val="008563ED"/>
    <w:rsid w:val="00870679"/>
    <w:rsid w:val="008D7E01"/>
    <w:rsid w:val="008E7E8B"/>
    <w:rsid w:val="008F79A2"/>
    <w:rsid w:val="00900249"/>
    <w:rsid w:val="00934B88"/>
    <w:rsid w:val="00934C73"/>
    <w:rsid w:val="00934E7E"/>
    <w:rsid w:val="00943865"/>
    <w:rsid w:val="0095561E"/>
    <w:rsid w:val="00955A32"/>
    <w:rsid w:val="00975B9F"/>
    <w:rsid w:val="00990DFF"/>
    <w:rsid w:val="00994D75"/>
    <w:rsid w:val="009E6C2C"/>
    <w:rsid w:val="00A02B58"/>
    <w:rsid w:val="00A07312"/>
    <w:rsid w:val="00A45AE0"/>
    <w:rsid w:val="00A52622"/>
    <w:rsid w:val="00A63A12"/>
    <w:rsid w:val="00A70E92"/>
    <w:rsid w:val="00A74C78"/>
    <w:rsid w:val="00AA0001"/>
    <w:rsid w:val="00AA451F"/>
    <w:rsid w:val="00AC4A41"/>
    <w:rsid w:val="00AC512F"/>
    <w:rsid w:val="00AE02BE"/>
    <w:rsid w:val="00AF0A19"/>
    <w:rsid w:val="00AF53F4"/>
    <w:rsid w:val="00B117B3"/>
    <w:rsid w:val="00B2215A"/>
    <w:rsid w:val="00B3631D"/>
    <w:rsid w:val="00B608D5"/>
    <w:rsid w:val="00B72227"/>
    <w:rsid w:val="00BB77AA"/>
    <w:rsid w:val="00BD6363"/>
    <w:rsid w:val="00C0309E"/>
    <w:rsid w:val="00C03BC0"/>
    <w:rsid w:val="00C30B35"/>
    <w:rsid w:val="00C56A6B"/>
    <w:rsid w:val="00C776F7"/>
    <w:rsid w:val="00C824C4"/>
    <w:rsid w:val="00C93103"/>
    <w:rsid w:val="00CB43C4"/>
    <w:rsid w:val="00CC1965"/>
    <w:rsid w:val="00CE1C0F"/>
    <w:rsid w:val="00CE591F"/>
    <w:rsid w:val="00CF2CB4"/>
    <w:rsid w:val="00D01DAC"/>
    <w:rsid w:val="00D10303"/>
    <w:rsid w:val="00D11B22"/>
    <w:rsid w:val="00D12117"/>
    <w:rsid w:val="00D12C64"/>
    <w:rsid w:val="00D23744"/>
    <w:rsid w:val="00D306B5"/>
    <w:rsid w:val="00D36C67"/>
    <w:rsid w:val="00D50D07"/>
    <w:rsid w:val="00D542CB"/>
    <w:rsid w:val="00DB090E"/>
    <w:rsid w:val="00DB79AC"/>
    <w:rsid w:val="00DE5C0F"/>
    <w:rsid w:val="00DF7213"/>
    <w:rsid w:val="00E03180"/>
    <w:rsid w:val="00E15D1E"/>
    <w:rsid w:val="00E31D79"/>
    <w:rsid w:val="00E373D8"/>
    <w:rsid w:val="00E771F5"/>
    <w:rsid w:val="00E97E6B"/>
    <w:rsid w:val="00EC5285"/>
    <w:rsid w:val="00EE4948"/>
    <w:rsid w:val="00EE7846"/>
    <w:rsid w:val="00F219F2"/>
    <w:rsid w:val="00F31DD4"/>
    <w:rsid w:val="00F574F5"/>
    <w:rsid w:val="00F62DBE"/>
    <w:rsid w:val="00F6585E"/>
    <w:rsid w:val="00F6617B"/>
    <w:rsid w:val="00FA0892"/>
    <w:rsid w:val="00FD1BCF"/>
    <w:rsid w:val="00FD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06107"/>
  <w15:chartTrackingRefBased/>
  <w15:docId w15:val="{3C8F77E8-0633-4D9D-9850-D1F97A7E3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4D6"/>
  </w:style>
  <w:style w:type="paragraph" w:styleId="Heading1">
    <w:name w:val="heading 1"/>
    <w:basedOn w:val="Normal"/>
    <w:next w:val="Normal"/>
    <w:link w:val="Heading1Char"/>
    <w:uiPriority w:val="9"/>
    <w:qFormat/>
    <w:rsid w:val="007A74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74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63A1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IN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A1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63A12"/>
    <w:rPr>
      <w:rFonts w:ascii="Times New Roman" w:eastAsia="Times New Roman" w:hAnsi="Times New Roman" w:cs="Times New Roman"/>
      <w:b/>
      <w:bCs/>
      <w:kern w:val="0"/>
      <w:sz w:val="27"/>
      <w:szCs w:val="27"/>
      <w:lang w:eastAsia="en-I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A63A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Strong">
    <w:name w:val="Strong"/>
    <w:basedOn w:val="DefaultParagraphFont"/>
    <w:uiPriority w:val="22"/>
    <w:qFormat/>
    <w:rsid w:val="00A63A12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A1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A63A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3A12"/>
  </w:style>
  <w:style w:type="paragraph" w:styleId="Footer">
    <w:name w:val="footer"/>
    <w:basedOn w:val="Normal"/>
    <w:link w:val="FooterChar"/>
    <w:uiPriority w:val="99"/>
    <w:unhideWhenUsed/>
    <w:rsid w:val="00A63A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3A12"/>
  </w:style>
  <w:style w:type="character" w:customStyle="1" w:styleId="Heading1Char">
    <w:name w:val="Heading 1 Char"/>
    <w:basedOn w:val="DefaultParagraphFont"/>
    <w:link w:val="Heading1"/>
    <w:uiPriority w:val="9"/>
    <w:rsid w:val="007A74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74D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7A74D6"/>
    <w:pPr>
      <w:ind w:left="720"/>
      <w:contextualSpacing/>
    </w:pPr>
  </w:style>
  <w:style w:type="paragraph" w:styleId="Revision">
    <w:name w:val="Revision"/>
    <w:hidden/>
    <w:uiPriority w:val="99"/>
    <w:semiHidden/>
    <w:rsid w:val="00FA089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D1B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1B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1B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1B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1BC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3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162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5102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144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893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209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1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f35c3da-39ae-4632-9ac1-afc2f25d2852}" enabled="0" method="" siteId="{5f35c3da-39ae-4632-9ac1-afc2f25d2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75</Words>
  <Characters>38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pna Sajjan Naik Kurade</dc:creator>
  <cp:keywords/>
  <dc:description/>
  <cp:lastModifiedBy>Lang, Alex (Postgraduate Researcher)</cp:lastModifiedBy>
  <cp:revision>6</cp:revision>
  <dcterms:created xsi:type="dcterms:W3CDTF">2026-04-27T06:17:00Z</dcterms:created>
  <dcterms:modified xsi:type="dcterms:W3CDTF">2026-04-27T06:24:00Z</dcterms:modified>
</cp:coreProperties>
</file>